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2900"/>
      </w:tblGrid>
      <w:tr w:rsidR="00333865" w:rsidRPr="00333865" w:rsidTr="00333865">
        <w:trPr>
          <w:trHeight w:val="30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33865" w:rsidRPr="00333865" w:rsidRDefault="00333865">
            <w:bookmarkStart w:id="0" w:name="_GoBack"/>
            <w:bookmarkEnd w:id="0"/>
            <w:r>
              <w:t>miRNA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33865" w:rsidRPr="00333865" w:rsidRDefault="00333865">
            <w:r>
              <w:t>Sequence</w:t>
            </w:r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single" w:sz="4" w:space="0" w:color="auto"/>
            </w:tcBorders>
            <w:noWrap/>
            <w:hideMark/>
          </w:tcPr>
          <w:p w:rsidR="00333865" w:rsidRPr="00333865" w:rsidRDefault="00333865">
            <w:r w:rsidRPr="00333865">
              <w:t>eca-let-7a-5p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gaggtagtaggttgtatag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let-7c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aggtagtaggttgtatgg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let-7d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gaggtagtaggttgcatag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let-7e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aggtaggaggttgtatag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let-7f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aggtagtagattgtatag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let-7g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aggtagtagtttgtacag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gaatgtaaagaagtatgta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7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gaagactagtgattttgt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9a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ctttggttatctagctgtat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0a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accctgtagatccgaatttgt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8b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aaggtgcatctagtgcagtta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9a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tgcaaatctatgcaaaact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20a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aaagtgcttatagtgcaggta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20b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caaagtgctcatagtgcaggta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21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agcttatcagactgatgtt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22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agctgccagttgaagaac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3a-3p</w:t>
            </w:r>
          </w:p>
        </w:tc>
        <w:tc>
          <w:tcPr>
            <w:tcW w:w="2900" w:type="dxa"/>
            <w:tcBorders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tcacattgccagggatttc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6a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tcaagtaatccaggatagg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7b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tcacagtggctaagttctg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30b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gtaaacatcctacactcag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30d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gtaaacatccccgactggaa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32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ttgcacattactaagttgc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33b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gtgcattgctgttgcattg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34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ggcagtgtcttagctggt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92b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ttgcactcgtcccggcctc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 xml:space="preserve">eca-mir-93-5p 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aaagtgctgttcgtgcaggta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95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tcaacgggtctttattgagc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99a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acccgtagatccgatcttgt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99b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acccgtagaaccgaccttgc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00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acccgtagatccgaacttgt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03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gcagcattgtacagggctat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06a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aaagtgcttacagtgcaggta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06b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aagtgctgacagtgcaga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24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aggcacgcggtgaatgc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25a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caggtgaggttcttgggagc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25a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ccctgagaccctttaacctgt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25b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ccctgagaccctaacttgt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26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cgtaccgtgagtaataatgc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28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cacagtgaaccggtctct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29a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agcccttaccccaaaaagta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29a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tttttgcggtctgggcttg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30a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agtgcaatgttaaaagggca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lastRenderedPageBreak/>
              <w:t>eca-mir-130b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agtgcaatgatgaaagggca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32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acagtctacagccatggtc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33b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ttggtccccttcaaccagct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35a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tggctttttattcctatgt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36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ctccatttgttttgatgatg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37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tattgcttaagaatacgcgta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38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gctggtgttgtgaatcaggcc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40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ccacagggtagaaccacg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40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agtggttttaccctatggta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46a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gagaactgaattccatggg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46b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gccctagggactcagttctg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46b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gagaactgaattccatagg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47b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gtgtgccgaaatgcttctgct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48a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cagtgcactacagaactt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55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taatgctaatcgtgataggg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83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tggcactggtagaattca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88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atcccttgcatggtggagg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90b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gatatgtttgatattggg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91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aacggaatcccaaaagcagct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92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tgacctatgaattgacagc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93a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actggcctacaaagtccca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93a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gggtctttgcgggcgagat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95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gcagcacagaaatattgg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97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tcaccaccttctccacccag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99b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cagtagtctgcacattggtt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00a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acactgtctggtaacga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00b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atactgcctggtaatgat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00c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atactgccgggtaatgatg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04b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tccctttgtcatcctatgc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06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ggaatgtaaggaagtgtgtg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12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acagtctccagtcacggc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14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cagcaggcacagacaggca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15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tgacctatgaattgacaga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16a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atctcagctggcaactgt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17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ctgcatcaggaactgattg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18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tgtgcttgatctaacca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19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gattgtccaaacgcaatt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224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aagtcactagtggttccg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302d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agtgcttccatgttttag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324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gcatcccctagggcattgg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328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tggccctctctgcccttcc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329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acacacctagttaacctct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330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ctctgggcctgtgtcttagg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lastRenderedPageBreak/>
              <w:t>eca-mir-331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gcccctgggcctatcctaga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</w:tcBorders>
            <w:noWrap/>
            <w:hideMark/>
          </w:tcPr>
          <w:p w:rsidR="00333865" w:rsidRPr="00333865" w:rsidRDefault="00333865">
            <w:r w:rsidRPr="00333865">
              <w:t>eca-mir-335-5p</w:t>
            </w:r>
          </w:p>
        </w:tc>
        <w:tc>
          <w:tcPr>
            <w:tcW w:w="2900" w:type="dxa"/>
            <w:tcBorders>
              <w:top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caagagcaataacgaaaaa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42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ctcacacagaaatcgcaccc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61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cccccaggcgtgattctgat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61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tatcagaatctccaggggta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67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attgcactttagcaatggt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69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ataatacatggttgatct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69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gatcgaccgtgtcatattcg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71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agtgccgccattttttgag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71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ctcaaactgtgggggca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74a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tataatacaacctgataagt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74b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tataatacaacctgctaagt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76a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tcatagaggaaaatccac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76b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tcatagaggaaaatcca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77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tcacacaaaggcaacttt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78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ctggacttggagtcagaag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79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gtagactatggaacgtag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80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atgtaatatggtccacgtc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382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gaagttgttcgtggtggattc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10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atataacacagatggcc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11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agtagaccgtatagcgtac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12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tcacctggtccactagcc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23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aggggcagagagcgagact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31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tcttgcaggccgtcatgcag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32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cttggagtaggtcattgggtg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33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tcatgatgggctcctcgg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50b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tgggaacattttgcatccat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54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agtgcaatattgcttatagg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85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gtcatacacggctctcctct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85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gaggctggccgtgatgaatt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86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cggggcagctcagtacagga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86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cctgtactgagctgccccga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87a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atcatacagggacatccag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87b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atcgtacagggtcatccac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88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tgaaaggctatttcttggt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89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gtgacatcacatatacggcgg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90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ccatggatctccaggtgg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92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ggagctgcgggacaagattc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93b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aaggtcttccgtgtgccag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95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aacaaacatggtgcacttc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496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agtattacatggccaatct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497-5p</w:t>
            </w:r>
          </w:p>
        </w:tc>
        <w:tc>
          <w:tcPr>
            <w:tcW w:w="2900" w:type="dxa"/>
            <w:tcBorders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cagcagcacactgtggtt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499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aacatcacagcaagtctgtg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lastRenderedPageBreak/>
              <w:t>eca-mir-499-5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taagacttgcagtgatgt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</w:tcBorders>
            <w:noWrap/>
            <w:hideMark/>
          </w:tcPr>
          <w:p w:rsidR="00333865" w:rsidRPr="00333865" w:rsidRDefault="00333865">
            <w:r w:rsidRPr="00333865">
              <w:t>eca-mir-503-5p</w:t>
            </w:r>
          </w:p>
        </w:tc>
        <w:tc>
          <w:tcPr>
            <w:tcW w:w="2900" w:type="dxa"/>
            <w:tcBorders>
              <w:top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agcagcgggaacagtactgca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04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gaccctggtctgcactctat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08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attgtcaccttttggagta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14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ttgacacctctgtgagtg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32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catgccttgagtgtaggacc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42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tgacagattgataactgaa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42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ctcggggatcatcatgtcac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44b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ttctgcatttttaacaagtt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51b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gcgacccatacttggtttca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82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aaccggttgaacaactgaac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82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tacagttgttcaaccagtta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90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aattttatgtataagcta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90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gagcttattcataaaagtaca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92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tgtgtcaatatgcgatga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598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acgtcatcgttgtcatcgtc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615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gggggtccccggtgctcggat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632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gtgcctgtttcctgtgg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655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taatacatggttaacctct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664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attcatttatctcctagcctac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671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ggaagccctggaggggctgga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674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ggaggccatagtggcaac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675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gcgcggagagggcccacagt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758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ttgtgacctggtccactaac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763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ccagctgggaggaaccagtgg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767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ctgctcatactccatggttc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767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caccatggttgtctgagcat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769b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ggaaacctctgggttctgag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770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gcaccacgtgtctgggccat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802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cagtaacaaagattcatcct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872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aggttacttgttagttcag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873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gcaggaacttgtgagtctc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876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gtggtggtttacaaagtaattc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885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ggcagcggggtgtagtggat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885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ccattacactaccctgcctc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889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taatatcggacaaccattg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185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gaggataccctttgtatg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193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aggtcacccgtttgactat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282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gtggttggtttgtatgagatgg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289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gagtccaggaatctgcatttt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296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tagggccctggctccatctc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298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tcattcggctgtccagatgt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bottom w:val="nil"/>
            </w:tcBorders>
            <w:noWrap/>
            <w:hideMark/>
          </w:tcPr>
          <w:p w:rsidR="00333865" w:rsidRPr="00333865" w:rsidRDefault="00333865">
            <w:r w:rsidRPr="00333865">
              <w:t>eca-mir-1302-3p</w:t>
            </w:r>
          </w:p>
        </w:tc>
        <w:tc>
          <w:tcPr>
            <w:tcW w:w="2900" w:type="dxa"/>
            <w:tcBorders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tgggacatacttatactaa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r w:rsidRPr="00333865">
              <w:lastRenderedPageBreak/>
              <w:t>eca-mir-1302c-3p</w:t>
            </w:r>
          </w:p>
        </w:tc>
        <w:tc>
          <w:tcPr>
            <w:tcW w:w="2900" w:type="dxa"/>
            <w:tcBorders>
              <w:top w:val="nil"/>
              <w:bottom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tgcgacatacttatactaa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tcBorders>
              <w:top w:val="nil"/>
            </w:tcBorders>
            <w:noWrap/>
            <w:hideMark/>
          </w:tcPr>
          <w:p w:rsidR="00333865" w:rsidRPr="00333865" w:rsidRDefault="00333865">
            <w:r w:rsidRPr="00333865">
              <w:t>eca-mir-1302e-3p</w:t>
            </w:r>
          </w:p>
        </w:tc>
        <w:tc>
          <w:tcPr>
            <w:tcW w:w="2900" w:type="dxa"/>
            <w:tcBorders>
              <w:top w:val="nil"/>
            </w:tcBorders>
            <w:noWrap/>
            <w:hideMark/>
          </w:tcPr>
          <w:p w:rsidR="00333865" w:rsidRPr="00333865" w:rsidRDefault="00333865">
            <w:proofErr w:type="spellStart"/>
            <w:r w:rsidRPr="00333865">
              <w:t>ttgggatatacttatactaa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461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tctctacgggtaagtgtgtga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839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aggtagatagaacaggtcttg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842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tggctctgtgaggtcggctca</w:t>
            </w:r>
            <w:proofErr w:type="spellEnd"/>
            <w:r w:rsidRPr="00333865">
              <w:t xml:space="preserve"> </w:t>
            </w:r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898-5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ggtcaaggttcacaggggatc</w:t>
            </w:r>
            <w:proofErr w:type="spellEnd"/>
          </w:p>
        </w:tc>
      </w:tr>
      <w:tr w:rsidR="00333865" w:rsidRPr="00333865" w:rsidTr="00333865">
        <w:trPr>
          <w:trHeight w:val="300"/>
        </w:trPr>
        <w:tc>
          <w:tcPr>
            <w:tcW w:w="2358" w:type="dxa"/>
            <w:noWrap/>
            <w:hideMark/>
          </w:tcPr>
          <w:p w:rsidR="00333865" w:rsidRPr="00333865" w:rsidRDefault="00333865">
            <w:r w:rsidRPr="00333865">
              <w:t>eca-mir-1902-3p</w:t>
            </w:r>
          </w:p>
        </w:tc>
        <w:tc>
          <w:tcPr>
            <w:tcW w:w="2900" w:type="dxa"/>
            <w:noWrap/>
            <w:hideMark/>
          </w:tcPr>
          <w:p w:rsidR="00333865" w:rsidRPr="00333865" w:rsidRDefault="00333865">
            <w:proofErr w:type="spellStart"/>
            <w:r w:rsidRPr="00333865">
              <w:t>agaggtgcagtaggcatgactt</w:t>
            </w:r>
            <w:proofErr w:type="spellEnd"/>
          </w:p>
        </w:tc>
      </w:tr>
    </w:tbl>
    <w:p w:rsidR="001333B1" w:rsidRPr="00333865" w:rsidRDefault="001333B1" w:rsidP="00333865"/>
    <w:sectPr w:rsidR="001333B1" w:rsidRPr="00333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B8F"/>
    <w:rsid w:val="000D2ABC"/>
    <w:rsid w:val="001333B1"/>
    <w:rsid w:val="00184B8F"/>
    <w:rsid w:val="00193F98"/>
    <w:rsid w:val="001B055E"/>
    <w:rsid w:val="0025044B"/>
    <w:rsid w:val="002F7EBA"/>
    <w:rsid w:val="00333865"/>
    <w:rsid w:val="003B03A9"/>
    <w:rsid w:val="004E1C96"/>
    <w:rsid w:val="00550314"/>
    <w:rsid w:val="005725DC"/>
    <w:rsid w:val="00574DC9"/>
    <w:rsid w:val="0061064E"/>
    <w:rsid w:val="00662E79"/>
    <w:rsid w:val="007368DF"/>
    <w:rsid w:val="00C4418A"/>
    <w:rsid w:val="00CF1A07"/>
    <w:rsid w:val="00EE0D70"/>
    <w:rsid w:val="00F27D4F"/>
    <w:rsid w:val="00F5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332" w:after="33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B8F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332" w:after="33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B8F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3</Words>
  <Characters>594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vahn Loux</dc:creator>
  <cp:lastModifiedBy>Shavahn Loux</cp:lastModifiedBy>
  <cp:revision>2</cp:revision>
  <dcterms:created xsi:type="dcterms:W3CDTF">2016-12-12T21:53:00Z</dcterms:created>
  <dcterms:modified xsi:type="dcterms:W3CDTF">2016-12-12T21:53:00Z</dcterms:modified>
</cp:coreProperties>
</file>